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8"/>
          <w:szCs w:val="28"/>
          <w:lang w:val="en-GB" w:eastAsia="da-DK"/>
        </w:rPr>
        <w:t>APPENDIX S1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a-DK"/>
        </w:rPr>
        <w:t xml:space="preserve">CHOLESTEROL REDUCING DRUGS (STATINS):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(ATC=Anatomical Therapeutic Chemical Classification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a-DK"/>
        </w:rPr>
        <w:t>STATINS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1: Simvastatin 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2: Lovastati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3: Pravastati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4: Fluvastati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5: Atorvastati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6: Cerivastati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AA07: Rosuvastati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a-DK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a-DK"/>
        </w:rPr>
        <w:t xml:space="preserve">COMBINATION DRUGS: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a-DK"/>
        </w:rPr>
        <w:t>C10BA02: Simvastatin and ezetimib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GB" w:eastAsia="da-DK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a-DK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a-DK"/>
        </w:rPr>
        <w:t>The ATC code as defined in the 2010 index is established through a linkage to the World Health Organization’s Collaboration Centre for Drug Statistics Methodology [</w:t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>“ATC-index” WHO Collaborating Centre for Drug Statistics Methodology. Norwegian Institute of Public Health.</w:t>
      </w:r>
      <w:r>
        <w:rPr>
          <w:rFonts w:eastAsia="Times New Roman" w:cs="Times New Roman" w:ascii="Times New Roman" w:hAnsi="Times New Roman"/>
          <w:sz w:val="20"/>
          <w:szCs w:val="20"/>
          <w:lang w:val="en-US" w:eastAsia="da-DK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>Available at: [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0"/>
            <w:szCs w:val="20"/>
            <w:u w:val="single"/>
            <w:lang w:val="en-US" w:eastAsia="en-US"/>
          </w:rPr>
          <w:t>http://www.whocc.no/atc_ddd_index/</w:t>
        </w:r>
      </w:hyperlink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>]]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 w:eastAsia="da-DK"/>
        </w:rPr>
        <w:t>The ATC-codes: B04AB01-04 (Simvastatin, lovastatin, pravastain and fluvastatin) were changed: January 1, 1997: to C10AA01-C10AA04 .</w:t>
      </w:r>
    </w:p>
    <w:sectPr>
      <w:footerReference w:type="default" r:id="rId3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SidefodTegn">
    <w:name w:val="Sidefod Tegn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Times New Roman" w:hAnsi="Times New Roman" w:eastAsia="Times New Roman" w:cs="Times New Roman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kst">
    <w:name w:val="Kommentarteks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cc.no/atc_ddd_index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23:04:00Z</dcterms:created>
  <dc:creator>Line Dahlerup Rasmussen</dc:creator>
  <dc:description/>
  <cp:keywords/>
  <dc:language>en-US</dc:language>
  <cp:lastModifiedBy>Line Dahlerup Rasmussen</cp:lastModifiedBy>
  <dcterms:modified xsi:type="dcterms:W3CDTF">2013-01-18T11:56:00Z</dcterms:modified>
  <cp:revision>15</cp:revision>
  <dc:subject/>
  <dc:title/>
</cp:coreProperties>
</file>